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6"/>
        <w:gridCol w:w="415"/>
        <w:gridCol w:w="5046"/>
        <w:gridCol w:w="1274"/>
        <w:gridCol w:w="1341"/>
      </w:tblGrid>
      <w:tr w:rsidR="008B3F08" w:rsidRPr="00C6738E" w14:paraId="7A1596A2" w14:textId="77777777" w:rsidTr="00024777">
        <w:trPr>
          <w:trHeight w:val="315"/>
        </w:trPr>
        <w:tc>
          <w:tcPr>
            <w:tcW w:w="0" w:type="auto"/>
            <w:gridSpan w:val="5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34407" w14:textId="451E271F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  <w:t xml:space="preserve">Supplementary table </w:t>
            </w:r>
            <w:r w:rsidR="00C6738E" w:rsidRPr="00C6738E"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  <w:t>1</w:t>
            </w:r>
            <w:r w:rsidR="00A53094"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  <w:t>:</w:t>
            </w: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 Excluded studies after reading </w:t>
            </w:r>
            <w:r w:rsidR="00C6738E"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full text</w:t>
            </w:r>
            <w:r w:rsid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 /</w:t>
            </w: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 reason for exclusion</w:t>
            </w:r>
          </w:p>
        </w:tc>
      </w:tr>
      <w:tr w:rsidR="008B3F08" w:rsidRPr="00C6738E" w14:paraId="683B3417" w14:textId="77777777" w:rsidTr="00024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40B9BE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226F49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142560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EAB641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5EC868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</w:p>
        </w:tc>
      </w:tr>
      <w:tr w:rsidR="008B3F08" w:rsidRPr="00C6738E" w14:paraId="5198045F" w14:textId="77777777" w:rsidTr="00024777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4A4F5D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  <w:t>Auth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D38A0A" w14:textId="77777777" w:rsidR="008B3F08" w:rsidRPr="00C6738E" w:rsidRDefault="008B3F08" w:rsidP="008B3F0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  <w:t>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6360A6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  <w:t>Name of artic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7F90EE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  <w:t>Type of stud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E7BF06" w14:textId="4CF0550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  <w:t xml:space="preserve">Reason for </w:t>
            </w:r>
            <w:r w:rsidR="00C6738E" w:rsidRPr="00C6738E"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  <w:t>exclusion</w:t>
            </w:r>
          </w:p>
        </w:tc>
      </w:tr>
      <w:tr w:rsidR="008B3F08" w:rsidRPr="00C6738E" w14:paraId="49948490" w14:textId="77777777" w:rsidTr="00024777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C9D62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Danilkowicz et al.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E8F85" w14:textId="77777777" w:rsidR="008B3F08" w:rsidRPr="00C6738E" w:rsidRDefault="008B3F08" w:rsidP="008B3F0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4AFC5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Prosthetic Joint Infection After Dental Work: Is the Correct Prophylaxis Being Prescribed? A Systematic Review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7D2DD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S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127E7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Different outcome</w:t>
            </w:r>
          </w:p>
        </w:tc>
      </w:tr>
      <w:tr w:rsidR="008B3F08" w:rsidRPr="00C6738E" w14:paraId="72FD58C7" w14:textId="77777777" w:rsidTr="00024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E5244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Goff et al.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6DF41" w14:textId="77777777" w:rsidR="008B3F08" w:rsidRPr="00C6738E" w:rsidRDefault="008B3F08" w:rsidP="008B3F0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202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FB7AC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Review of Guidelines for Dental Antibiotic Prophylaxis for Prevention of Endocarditis and Prosthetic Joint Infections and Need for Dental Stewardship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63372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review of guidelines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0A742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Different outcome</w:t>
            </w:r>
          </w:p>
        </w:tc>
      </w:tr>
      <w:tr w:rsidR="008B3F08" w:rsidRPr="00C6738E" w14:paraId="6C4A838B" w14:textId="77777777" w:rsidTr="00024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3C745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Guay et al.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0A15E" w14:textId="77777777" w:rsidR="008B3F08" w:rsidRPr="00C6738E" w:rsidRDefault="008B3F08" w:rsidP="008B3F0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201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B845D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Antimicrobial prophylaxis in noncardiac prosthetic device recipients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1CF3C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S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7F68F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Old SR, newer one available</w:t>
            </w:r>
          </w:p>
        </w:tc>
      </w:tr>
      <w:tr w:rsidR="008B3F08" w:rsidRPr="00C6738E" w14:paraId="366E7307" w14:textId="77777777" w:rsidTr="00024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56329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Gundre et al.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9D284" w14:textId="77777777" w:rsidR="008B3F08" w:rsidRPr="00C6738E" w:rsidRDefault="008B3F08" w:rsidP="008B3F0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201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DFBC0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Prosthetic valve endocarditis caused by Gemella sanguinis: a consequence of persistent dental infection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FEC56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case repor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A7530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Wrong study type</w:t>
            </w:r>
          </w:p>
        </w:tc>
      </w:tr>
      <w:tr w:rsidR="008B3F08" w:rsidRPr="00C6738E" w14:paraId="3D2A7721" w14:textId="77777777" w:rsidTr="00024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F9D0C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color w:val="212121"/>
                <w:sz w:val="16"/>
                <w:szCs w:val="16"/>
                <w:lang w:val="en-GB" w:eastAsia="cs-CZ"/>
              </w:rPr>
              <w:t>Kinane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8B678" w14:textId="77777777" w:rsidR="008B3F08" w:rsidRPr="00C6738E" w:rsidRDefault="008B3F08" w:rsidP="008B3F0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200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CDCA7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Bacteraemia following periodontal procedures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9E250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Prospective cohort stud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BE345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Different topic</w:t>
            </w:r>
          </w:p>
        </w:tc>
      </w:tr>
      <w:tr w:rsidR="008B3F08" w:rsidRPr="00C6738E" w14:paraId="614E00CE" w14:textId="77777777" w:rsidTr="00024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8F526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Lam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16EAC" w14:textId="77777777" w:rsidR="008B3F08" w:rsidRPr="00C6738E" w:rsidRDefault="008B3F08" w:rsidP="008B3F0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201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F9B58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Is it safe to perform dental and cardiac valve surgeries concomitantly?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75728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retrospective cohort stud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791B8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Different topic</w:t>
            </w:r>
          </w:p>
        </w:tc>
      </w:tr>
      <w:tr w:rsidR="008B3F08" w:rsidRPr="00C6738E" w14:paraId="32C210EC" w14:textId="77777777" w:rsidTr="00024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1074A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Lockhart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18E9B" w14:textId="77777777" w:rsidR="008B3F08" w:rsidRPr="00C6738E" w:rsidRDefault="008B3F08" w:rsidP="008B3F0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200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8995D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Bacteremia asso-ciated with tooth brushing and dental extraction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06271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Prospective cohort stud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D8B34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Different topic</w:t>
            </w:r>
          </w:p>
        </w:tc>
      </w:tr>
      <w:tr w:rsidR="008B3F08" w:rsidRPr="00C6738E" w14:paraId="449F0EBD" w14:textId="77777777" w:rsidTr="00024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00F11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Lowry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ED725" w14:textId="77777777" w:rsidR="008B3F08" w:rsidRPr="00C6738E" w:rsidRDefault="008B3F08" w:rsidP="008B3F0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200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0635B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Hearts and mouths: perceptions of oral hygiene by at-risk heart surgery patients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08DC0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qualitative stud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AC39C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Different topic</w:t>
            </w:r>
          </w:p>
        </w:tc>
      </w:tr>
      <w:tr w:rsidR="008B3F08" w:rsidRPr="00C6738E" w14:paraId="50A56866" w14:textId="77777777" w:rsidTr="00024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5450C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Mincer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6B5C6" w14:textId="77777777" w:rsidR="008B3F08" w:rsidRPr="00C6738E" w:rsidRDefault="008B3F08" w:rsidP="008B3F0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202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853A9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Pre-Cardiac Dental Treatment Does Not Increase the Risk of Adverse Events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E2EFE" w14:textId="1B95ED90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retrospective record </w:t>
            </w:r>
            <w:r w:rsidR="005D4049">
              <w:rPr>
                <w:rFonts w:eastAsia="Times New Roman" w:cstheme="minorHAnsi"/>
                <w:sz w:val="16"/>
                <w:szCs w:val="16"/>
                <w:lang w:val="en-GB" w:eastAsia="cs-CZ"/>
              </w:rPr>
              <w:t>stud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DB3BE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Different topic</w:t>
            </w:r>
          </w:p>
        </w:tc>
      </w:tr>
      <w:tr w:rsidR="008B3F08" w:rsidRPr="00C6738E" w14:paraId="79D34CFE" w14:textId="77777777" w:rsidTr="00024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2EBDD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Moreira et al.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F832F" w14:textId="77777777" w:rsidR="008B3F08" w:rsidRPr="00C6738E" w:rsidRDefault="008B3F08" w:rsidP="008B3F0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202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86C55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Is there scientific evidence to support antibiotic prophylaxis in patients with periodontal disease as a means to decrease the risk of prosthetic joint infections? A systematic review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0AC94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S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99057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No outcomes, all studies excluded</w:t>
            </w:r>
          </w:p>
        </w:tc>
      </w:tr>
      <w:tr w:rsidR="008B3F08" w:rsidRPr="00C6738E" w14:paraId="36BE7A6B" w14:textId="77777777" w:rsidTr="00024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DA1FD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Noori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C282C" w14:textId="77777777" w:rsidR="008B3F08" w:rsidRPr="00C6738E" w:rsidRDefault="008B3F08" w:rsidP="008B3F0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201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E01D7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Is Antibiotic Prophylaxis Necessary Before Dental Procedures in Patients Post Total Ankle Arthroplasty?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9777D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S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9BCD8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Different topic</w:t>
            </w:r>
          </w:p>
        </w:tc>
      </w:tr>
      <w:tr w:rsidR="008B3F08" w:rsidRPr="00C6738E" w14:paraId="0A460F93" w14:textId="77777777" w:rsidTr="00024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6B2D71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Ogawa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BB2855" w14:textId="77777777" w:rsidR="008B3F08" w:rsidRPr="00C6738E" w:rsidRDefault="008B3F08" w:rsidP="008B3F0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202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072E61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Relationship between oral health and physical frailty in patients with cardiovascular diseas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8B0F7D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retrospective cohort stud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DF67E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Different topic</w:t>
            </w:r>
          </w:p>
        </w:tc>
      </w:tr>
      <w:tr w:rsidR="008B3F08" w:rsidRPr="00C6738E" w14:paraId="1F2F83E2" w14:textId="77777777" w:rsidTr="00024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D03F0A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Rakow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0F24CC" w14:textId="77777777" w:rsidR="008B3F08" w:rsidRPr="00C6738E" w:rsidRDefault="008B3F08" w:rsidP="008B3F0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201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036880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Origin and characteristics of haematogenous periprosthetic joint infec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CCA76D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retrospective cohort stud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FF1E4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Different topic</w:t>
            </w:r>
          </w:p>
        </w:tc>
      </w:tr>
      <w:tr w:rsidR="008B3F08" w:rsidRPr="00C6738E" w14:paraId="5C0C65BA" w14:textId="77777777" w:rsidTr="00024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33696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Rao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20F41" w14:textId="77777777" w:rsidR="008B3F08" w:rsidRPr="00C6738E" w:rsidRDefault="008B3F08" w:rsidP="008B3F0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202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006B5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Preoperative dental screening prior to cardiac valve surgery and 90-day postoperative mortality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E1C48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retrospective cohort stud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FB76A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Different topic</w:t>
            </w:r>
          </w:p>
        </w:tc>
      </w:tr>
      <w:tr w:rsidR="008B3F08" w:rsidRPr="00C6738E" w14:paraId="6F32E55B" w14:textId="77777777" w:rsidTr="00024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77319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Rieber et al.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780D0" w14:textId="77777777" w:rsidR="008B3F08" w:rsidRPr="00C6738E" w:rsidRDefault="008B3F08" w:rsidP="008B3F0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201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599A2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Slackia exigua, an anaerobic Gram-positive rod and part of human oral microbiota associated with periprosthetic joint infection of the hip. First case and review of the literature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3AF2C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case repor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40439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Wrong study type</w:t>
            </w:r>
          </w:p>
        </w:tc>
      </w:tr>
      <w:tr w:rsidR="008B3F08" w:rsidRPr="00C6738E" w14:paraId="25F7FF92" w14:textId="77777777" w:rsidTr="00024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5CE6B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Ross et al.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CAA2D" w14:textId="77777777" w:rsidR="008B3F08" w:rsidRPr="00C6738E" w:rsidRDefault="008B3F08" w:rsidP="008B3F0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201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948E0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Outbreak of bacterial endocarditis associated with an oral surgery practice: New Jersey public health surveillance, 2013 to 2014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DB2FC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case series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83FE5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Different topic</w:t>
            </w:r>
          </w:p>
        </w:tc>
      </w:tr>
      <w:tr w:rsidR="008B3F08" w:rsidRPr="00C6738E" w14:paraId="4BF6094B" w14:textId="77777777" w:rsidTr="00024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4538A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Skaar et al.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5A442" w14:textId="77777777" w:rsidR="008B3F08" w:rsidRPr="00C6738E" w:rsidRDefault="008B3F08" w:rsidP="008B3F0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201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B4A9F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Is Antibiotic Prophylaxis Cost-effective for Dental Patients Following Total Knee Arthroplasty?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A9D03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cost-effectiveness analysis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66178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Wrong study type</w:t>
            </w:r>
          </w:p>
        </w:tc>
      </w:tr>
      <w:tr w:rsidR="008B3F08" w:rsidRPr="00C6738E" w14:paraId="659C723D" w14:textId="77777777" w:rsidTr="00024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F4DC6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Sonohata et al.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7825F" w14:textId="77777777" w:rsidR="008B3F08" w:rsidRPr="00C6738E" w:rsidRDefault="008B3F08" w:rsidP="008B3F0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201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11707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Acute Hematogenous Infection of Revision Total Hip Arthroplasty by Oral Bacteria in a Patient without a History of Dental Procedures: Case Report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D614D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case repor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AA72F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Wrong study type</w:t>
            </w:r>
          </w:p>
        </w:tc>
      </w:tr>
      <w:tr w:rsidR="008B3F08" w:rsidRPr="00C6738E" w14:paraId="2583F8EF" w14:textId="77777777" w:rsidTr="00024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788E5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Strom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B80E7" w14:textId="77777777" w:rsidR="008B3F08" w:rsidRPr="00C6738E" w:rsidRDefault="008B3F08" w:rsidP="008B3F0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2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CCAE1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Risk factors for infective endocarditis: oral hygiene and nondental exposures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FCC9E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retrospective cohort stud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989B0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Different topic</w:t>
            </w:r>
          </w:p>
        </w:tc>
      </w:tr>
      <w:tr w:rsidR="008B3F08" w:rsidRPr="00C6738E" w14:paraId="05C91919" w14:textId="77777777" w:rsidTr="00024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1B40D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Šutej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53EA7" w14:textId="77777777" w:rsidR="008B3F08" w:rsidRPr="00C6738E" w:rsidRDefault="008B3F08" w:rsidP="008B3F0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202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13DAD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The epidemiological and clinical features of odontogenic infective endocarditis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7C162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retrospective cohort stud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29489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Different topic</w:t>
            </w:r>
          </w:p>
        </w:tc>
      </w:tr>
      <w:tr w:rsidR="008B3F08" w:rsidRPr="00C6738E" w14:paraId="3A891AB0" w14:textId="77777777" w:rsidTr="00024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498F2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Terezhalmy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C2C9F" w14:textId="77777777" w:rsidR="008B3F08" w:rsidRPr="00C6738E" w:rsidRDefault="008B3F08" w:rsidP="008B3F0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199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885C9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Oral disease burden in patients undergoing prosthetic heart valve implanta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14870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Prospective cohort stud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4B10D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Very old</w:t>
            </w:r>
          </w:p>
        </w:tc>
      </w:tr>
      <w:tr w:rsidR="008B3F08" w:rsidRPr="00C6738E" w14:paraId="0602C9B4" w14:textId="77777777" w:rsidTr="00024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1990C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Yasny et al.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9234B" w14:textId="77777777" w:rsidR="008B3F08" w:rsidRPr="00C6738E" w:rsidRDefault="008B3F08" w:rsidP="008B3F0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200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BEE75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Dental considerations for cardiac surgery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7BBCB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review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C4AE9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Old review</w:t>
            </w:r>
          </w:p>
        </w:tc>
      </w:tr>
      <w:tr w:rsidR="008B3F08" w:rsidRPr="00C6738E" w14:paraId="784515EE" w14:textId="77777777" w:rsidTr="00024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0B803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Zawadzki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018B8" w14:textId="77777777" w:rsidR="008B3F08" w:rsidRPr="00C6738E" w:rsidRDefault="008B3F08" w:rsidP="008B3F0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201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10537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Examination of Oral Microbiota Diversity in Adults and Older Adults as an Approach to Prevent Spread of Risk Factors for Human Infections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1D58F" w14:textId="14AC91CB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retrospective </w:t>
            </w:r>
            <w:r w:rsidR="005D4049">
              <w:rPr>
                <w:rFonts w:eastAsia="Times New Roman" w:cstheme="minorHAnsi"/>
                <w:sz w:val="16"/>
                <w:szCs w:val="16"/>
                <w:lang w:val="en-GB" w:eastAsia="cs-CZ"/>
              </w:rPr>
              <w:t>cohort stud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AD332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Different topic</w:t>
            </w:r>
          </w:p>
        </w:tc>
      </w:tr>
      <w:tr w:rsidR="008B3F08" w:rsidRPr="00C6738E" w14:paraId="2F1A88E2" w14:textId="77777777" w:rsidTr="00024777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7338A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Ziebholz et al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0F426" w14:textId="77777777" w:rsidR="008B3F08" w:rsidRPr="00C6738E" w:rsidRDefault="008B3F08" w:rsidP="008B3F0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3266E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Periodontal Bacterial DNA and Their Link to Human Cardiac Tissue: Findings of a Pilot Study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60E85" w14:textId="77777777" w:rsidR="008B3F08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Prospective cohort stud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7E5E0" w14:textId="07BB7FEA" w:rsidR="00C6738E" w:rsidRPr="00C6738E" w:rsidRDefault="008B3F08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C6738E">
              <w:rPr>
                <w:rFonts w:eastAsia="Times New Roman" w:cstheme="minorHAnsi"/>
                <w:sz w:val="16"/>
                <w:szCs w:val="16"/>
                <w:lang w:val="en-GB" w:eastAsia="cs-CZ"/>
              </w:rPr>
              <w:t>Different topic</w:t>
            </w:r>
          </w:p>
        </w:tc>
      </w:tr>
      <w:tr w:rsidR="00C6738E" w:rsidRPr="00C6738E" w14:paraId="38537B51" w14:textId="77777777" w:rsidTr="00024777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0FDE1D" w14:textId="77777777" w:rsidR="00C6738E" w:rsidRPr="00C6738E" w:rsidRDefault="00C6738E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C8BB26" w14:textId="77777777" w:rsidR="00C6738E" w:rsidRPr="00C6738E" w:rsidRDefault="00C6738E" w:rsidP="008B3F0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C09EFC" w14:textId="77777777" w:rsidR="00C6738E" w:rsidRPr="00C6738E" w:rsidRDefault="00C6738E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9FFEE3" w14:textId="77777777" w:rsidR="00C6738E" w:rsidRPr="00C6738E" w:rsidRDefault="00C6738E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024665" w14:textId="77777777" w:rsidR="00C6738E" w:rsidRPr="00C6738E" w:rsidRDefault="00C6738E" w:rsidP="008B3F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</w:p>
        </w:tc>
      </w:tr>
    </w:tbl>
    <w:p w14:paraId="4E3B1C2E" w14:textId="77777777" w:rsidR="00322E58" w:rsidRPr="008B3F08" w:rsidRDefault="00322E58">
      <w:pPr>
        <w:rPr>
          <w:rFonts w:cstheme="minorHAnsi"/>
          <w:sz w:val="16"/>
          <w:szCs w:val="16"/>
        </w:rPr>
      </w:pPr>
    </w:p>
    <w:sectPr w:rsidR="00322E58" w:rsidRPr="008B3F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F08"/>
    <w:rsid w:val="00024777"/>
    <w:rsid w:val="00322E58"/>
    <w:rsid w:val="005D4049"/>
    <w:rsid w:val="008B3F08"/>
    <w:rsid w:val="00A53094"/>
    <w:rsid w:val="00C67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51CC7D"/>
  <w15:chartTrackingRefBased/>
  <w15:docId w15:val="{F3C6D214-83C7-402D-B786-347F80559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5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6</Words>
  <Characters>3346</Characters>
  <Application>Microsoft Office Word</Application>
  <DocSecurity>0</DocSecurity>
  <Lines>27</Lines>
  <Paragraphs>7</Paragraphs>
  <ScaleCrop>false</ScaleCrop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ora East</dc:creator>
  <cp:keywords/>
  <dc:description/>
  <cp:lastModifiedBy>Barbora East</cp:lastModifiedBy>
  <cp:revision>4</cp:revision>
  <dcterms:created xsi:type="dcterms:W3CDTF">2023-03-31T07:24:00Z</dcterms:created>
  <dcterms:modified xsi:type="dcterms:W3CDTF">2023-03-31T07:37:00Z</dcterms:modified>
</cp:coreProperties>
</file>